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EBE81" w14:textId="77777777" w:rsidR="001B64C0" w:rsidRDefault="001B64C0" w:rsidP="001B64C0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10F5BE5" w14:textId="77777777" w:rsidR="001B64C0" w:rsidRPr="009F4696" w:rsidRDefault="001B64C0" w:rsidP="001B64C0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Suppl. Tabl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2.</w:t>
      </w: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proofErr w:type="spellStart"/>
      <w:r w:rsidRPr="001B6FBF">
        <w:rPr>
          <w:rFonts w:ascii="Arial" w:hAnsi="Arial" w:cs="Arial"/>
          <w:color w:val="000000" w:themeColor="text1"/>
          <w:sz w:val="24"/>
          <w:szCs w:val="24"/>
        </w:rPr>
        <w:t>OiP</w:t>
      </w:r>
      <w:proofErr w:type="spellEnd"/>
      <w:r w:rsidRPr="001B6FBF">
        <w:rPr>
          <w:rFonts w:ascii="Arial" w:hAnsi="Arial" w:cs="Arial"/>
          <w:color w:val="000000" w:themeColor="text1"/>
          <w:sz w:val="24"/>
          <w:szCs w:val="24"/>
        </w:rPr>
        <w:t xml:space="preserve"> task: total time spent (sec) exploring both objects</w:t>
      </w:r>
      <w:r w:rsidRPr="009F469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3960"/>
        <w:gridCol w:w="990"/>
        <w:gridCol w:w="900"/>
        <w:gridCol w:w="630"/>
      </w:tblGrid>
      <w:tr w:rsidR="001B64C0" w:rsidRPr="00BB1332" w14:paraId="42669FB7" w14:textId="77777777" w:rsidTr="0046752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0B6E" w14:textId="77777777" w:rsidR="001B64C0" w:rsidRPr="00BB1332" w:rsidRDefault="001B64C0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Total time spent exploring both objec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2706" w14:textId="77777777" w:rsidR="001B64C0" w:rsidRPr="00BB1332" w:rsidRDefault="001B64C0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BD2A" w14:textId="77777777" w:rsidR="001B64C0" w:rsidRPr="00BB1332" w:rsidRDefault="001B64C0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SE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BFA4" w14:textId="77777777" w:rsidR="001B64C0" w:rsidRPr="00BB1332" w:rsidRDefault="001B64C0" w:rsidP="0046752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BB1332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</w:tr>
      <w:tr w:rsidR="001B64C0" w:rsidRPr="009F4696" w14:paraId="45F6E4A3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FE9A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Con ch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52F4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8.5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41F7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.5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8D27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B64C0" w:rsidRPr="009F4696" w14:paraId="2AF0C6CF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2865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PLX56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62BD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25.1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C167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.8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76F7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B64C0" w:rsidRPr="009F4696" w14:paraId="69C0DE80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CE62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c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Con ch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87FA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33.6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5DC3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2.7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B072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B64C0" w:rsidRPr="009F4696" w14:paraId="540DC31E" w14:textId="77777777" w:rsidTr="0046752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D395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9F4696">
              <w:rPr>
                <w:rFonts w:ascii="Calibri" w:eastAsia="Times New Roman" w:hAnsi="Calibri" w:cs="Calibri"/>
                <w:color w:val="000000"/>
              </w:rPr>
              <w:t>cGy</w:t>
            </w:r>
            <w:proofErr w:type="spellEnd"/>
            <w:r w:rsidRPr="009F4696">
              <w:rPr>
                <w:rFonts w:ascii="Calibri" w:eastAsia="Times New Roman" w:hAnsi="Calibri" w:cs="Calibri"/>
                <w:color w:val="000000"/>
              </w:rPr>
              <w:t xml:space="preserve"> + PLX56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B101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23.3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3DD9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4.4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5012" w14:textId="77777777" w:rsidR="001B64C0" w:rsidRPr="009F4696" w:rsidRDefault="001B64C0" w:rsidP="00467521">
            <w:pPr>
              <w:rPr>
                <w:rFonts w:ascii="Calibri" w:eastAsia="Times New Roman" w:hAnsi="Calibri" w:cs="Calibri"/>
                <w:color w:val="000000"/>
              </w:rPr>
            </w:pPr>
            <w:r w:rsidRPr="009F469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14:paraId="03BA3D34" w14:textId="781C53BF" w:rsidR="00FC7FA6" w:rsidRPr="001B64C0" w:rsidRDefault="00FC7FA6" w:rsidP="001B64C0">
      <w:bookmarkStart w:id="0" w:name="_GoBack"/>
      <w:bookmarkEnd w:id="0"/>
    </w:p>
    <w:sectPr w:rsidR="00FC7FA6" w:rsidRPr="001B64C0" w:rsidSect="00962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A71"/>
    <w:rsid w:val="004714BE"/>
    <w:rsid w:val="00473F06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734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FCB"/>
    <w:rsid w:val="00F27327"/>
    <w:rsid w:val="00F27CBD"/>
    <w:rsid w:val="00F34175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98E5F851-FEC3-468B-B6CF-32EA656B7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45</Words>
  <Characters>212</Characters>
  <Application>Microsoft Office Word</Application>
  <DocSecurity>0</DocSecurity>
  <Lines>1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57</cp:revision>
  <cp:lastPrinted>2019-12-21T08:16:00Z</cp:lastPrinted>
  <dcterms:created xsi:type="dcterms:W3CDTF">2019-12-21T08:16:00Z</dcterms:created>
  <dcterms:modified xsi:type="dcterms:W3CDTF">2020-04-02T05:31:00Z</dcterms:modified>
</cp:coreProperties>
</file>